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AA3" w:rsidRPr="00150E7C" w:rsidRDefault="00506AA3" w:rsidP="00506AA3">
      <w:pPr>
        <w:spacing w:after="0" w:line="36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pt-BR"/>
        </w:rPr>
      </w:pPr>
      <w:r w:rsidRPr="00150E7C">
        <w:rPr>
          <w:rFonts w:ascii="Times New Roman" w:hAnsi="Times New Roman"/>
          <w:sz w:val="24"/>
          <w:szCs w:val="24"/>
          <w:lang w:val="en-US"/>
        </w:rPr>
        <w:t xml:space="preserve">Table S1: </w:t>
      </w:r>
      <w:proofErr w:type="spellStart"/>
      <w:r w:rsidRPr="00150E7C">
        <w:rPr>
          <w:rFonts w:ascii="Times New Roman" w:hAnsi="Times New Roman"/>
          <w:sz w:val="24"/>
          <w:szCs w:val="24"/>
          <w:lang w:val="en-US"/>
        </w:rPr>
        <w:t>Phylogenetic</w:t>
      </w:r>
      <w:proofErr w:type="spellEnd"/>
      <w:r w:rsidRPr="00150E7C">
        <w:rPr>
          <w:rFonts w:ascii="Times New Roman" w:hAnsi="Times New Roman"/>
          <w:sz w:val="24"/>
          <w:szCs w:val="24"/>
          <w:lang w:val="en-US"/>
        </w:rPr>
        <w:t xml:space="preserve"> affiliation and distribution of bacterial clones analyzed from </w:t>
      </w:r>
      <w:r w:rsidRPr="00A5034B">
        <w:rPr>
          <w:rFonts w:ascii="Times New Roman" w:hAnsi="Times New Roman"/>
          <w:color w:val="000000"/>
          <w:sz w:val="24"/>
          <w:szCs w:val="24"/>
          <w:lang w:val="en-US"/>
        </w:rPr>
        <w:t>leprous skin lesion</w:t>
      </w:r>
      <w:r w:rsidR="00CE7FC2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506AA3" w:rsidRDefault="00506AA3">
      <w:pPr>
        <w:rPr>
          <w:lang w:val="en-US"/>
        </w:rPr>
      </w:pPr>
    </w:p>
    <w:tbl>
      <w:tblPr>
        <w:tblW w:w="10659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17"/>
        <w:gridCol w:w="650"/>
        <w:gridCol w:w="992"/>
        <w:gridCol w:w="36"/>
        <w:gridCol w:w="3085"/>
        <w:gridCol w:w="1451"/>
        <w:gridCol w:w="1117"/>
        <w:gridCol w:w="1711"/>
      </w:tblGrid>
      <w:tr w:rsidR="00506AA3" w:rsidRPr="00A5034B" w:rsidTr="00902FE6">
        <w:trPr>
          <w:trHeight w:val="258"/>
          <w:jc w:val="center"/>
        </w:trPr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hylum</w:t>
            </w:r>
            <w:proofErr w:type="spellEnd"/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TU</w:t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clones</w:t>
            </w:r>
          </w:p>
        </w:tc>
        <w:tc>
          <w:tcPr>
            <w:tcW w:w="30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503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losest</w:t>
            </w:r>
            <w:proofErr w:type="spellEnd"/>
            <w:r w:rsidRPr="00A503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03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A503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A5034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croorganism</w:t>
            </w:r>
            <w:proofErr w:type="spellEnd"/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cess</w:t>
            </w:r>
            <w:proofErr w:type="spellEnd"/>
            <w:proofErr w:type="gramEnd"/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ource </w:t>
            </w: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losest</w:t>
            </w:r>
            <w:proofErr w:type="spellEnd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lative</w:t>
            </w:r>
            <w:proofErr w:type="spellEnd"/>
            <w:r w:rsidRPr="00A5034B" w:rsidDel="009F6E8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tinobateria</w:t>
            </w:r>
            <w:proofErr w:type="spellEnd"/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Nocardioide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167236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hemostat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thanol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ropionibacterium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acnes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R_074675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uma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ki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rai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KPA171202)</w:t>
            </w:r>
          </w:p>
        </w:tc>
      </w:tr>
      <w:tr w:rsidR="00506AA3" w:rsidRPr="00A5034B" w:rsidTr="00902FE6">
        <w:trPr>
          <w:trHeight w:val="240"/>
          <w:jc w:val="center"/>
        </w:trPr>
        <w:tc>
          <w:tcPr>
            <w:tcW w:w="16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acteriodetes</w:t>
            </w:r>
            <w:proofErr w:type="spellEnd"/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Dyadobacter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fermentans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001619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ize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od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06AA3" w:rsidRPr="00EB72F9" w:rsidTr="00902FE6">
        <w:trPr>
          <w:trHeight w:val="315"/>
          <w:jc w:val="center"/>
        </w:trPr>
        <w:tc>
          <w:tcPr>
            <w:tcW w:w="1617" w:type="dxa"/>
            <w:vMerge w:val="restart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taphylococc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epidermidis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C213963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testine of fish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tilus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tilus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iralis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M439461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rmented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nion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lanococcaceae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terium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TPD42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M224490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oze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ver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ater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. CNJ905 PL04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448753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Marine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ediment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Lysini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X217747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rmented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ybeans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Geo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thermantarcticus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N428692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cribed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. M71_N104b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M992794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quamarine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irculans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581445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1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ludge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olluted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tatio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Geo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. BGSC 20A1 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Y608980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2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cribed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longiquaesitum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M747042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acil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249996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ock Cave</w:t>
            </w:r>
          </w:p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leomorphomona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oryzae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681744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3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ce</w:t>
            </w:r>
          </w:p>
        </w:tc>
      </w:tr>
      <w:tr w:rsidR="00506AA3" w:rsidRPr="00A5034B" w:rsidTr="00902FE6">
        <w:trPr>
          <w:trHeight w:val="281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Klebsiella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N897382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Water</w:t>
            </w:r>
            <w:proofErr w:type="spellEnd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treatment</w:t>
            </w:r>
            <w:proofErr w:type="spellEnd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plant</w:t>
            </w:r>
            <w:proofErr w:type="spellEnd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waste</w:t>
            </w:r>
            <w:proofErr w:type="spellEnd"/>
            <w:r w:rsidRPr="00A5034B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)</w:t>
            </w:r>
          </w:p>
        </w:tc>
      </w:tr>
      <w:tr w:rsidR="00506AA3" w:rsidRPr="00EB72F9" w:rsidTr="00902FE6">
        <w:trPr>
          <w:trHeight w:val="315"/>
          <w:jc w:val="center"/>
        </w:trPr>
        <w:tc>
          <w:tcPr>
            <w:tcW w:w="16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seudoxanthomona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yeongjuensis</w:t>
            </w:r>
            <w:proofErr w:type="spellEnd"/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BRC 10639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2%</w:t>
            </w:r>
          </w:p>
        </w:tc>
        <w:tc>
          <w:tcPr>
            <w:tcW w:w="1711" w:type="dxa"/>
            <w:tcBorders>
              <w:left w:val="nil"/>
              <w:right w:val="nil"/>
            </w:tcBorders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oil of a field of Korean ginseng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urkholderia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enocepaci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Q284839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lant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eaves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C0C0C0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Hydrogenophilu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hirschii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749905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olcano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lfatara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tenotrophomona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2R13</w:t>
            </w:r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F178465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4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ce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C0C0C0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urkholderia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yrrocini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Q283970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hizosphere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lanting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inger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seudomona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tutzeri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C244183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pper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Mine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ailings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C0C0C0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Burkholderia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epacia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695353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escribed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Achromobacter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N836430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ybean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Field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C0C0C0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hingomona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arapaucimobilis</w:t>
            </w:r>
            <w:proofErr w:type="spellEnd"/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B680768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Vaginal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wab</w:t>
            </w:r>
            <w:proofErr w:type="spellEnd"/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auto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121" w:type="dxa"/>
            <w:gridSpan w:val="2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gamma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proteobacterium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640742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7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ake</w:t>
            </w:r>
            <w:proofErr w:type="spell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Michigan</w:t>
            </w:r>
          </w:p>
        </w:tc>
      </w:tr>
      <w:tr w:rsidR="00506AA3" w:rsidRPr="00A5034B" w:rsidTr="00902FE6">
        <w:trPr>
          <w:trHeight w:val="315"/>
          <w:jc w:val="center"/>
        </w:trPr>
        <w:tc>
          <w:tcPr>
            <w:tcW w:w="1617" w:type="dxa"/>
            <w:vMerge/>
            <w:shd w:val="clear" w:color="auto" w:fill="C0C0C0"/>
            <w:hideMark/>
          </w:tcPr>
          <w:p w:rsidR="00506AA3" w:rsidRPr="00A5034B" w:rsidRDefault="00506AA3" w:rsidP="00902F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12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Uncultured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Rhodoplanes</w:t>
            </w:r>
            <w:proofErr w:type="spell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M935538.</w:t>
            </w:r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1711" w:type="dxa"/>
            <w:shd w:val="clear" w:color="auto" w:fill="auto"/>
          </w:tcPr>
          <w:p w:rsidR="00506AA3" w:rsidRPr="00A5034B" w:rsidRDefault="00506AA3" w:rsidP="00902F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ontaminated</w:t>
            </w:r>
            <w:proofErr w:type="spellEnd"/>
            <w:proofErr w:type="gramEnd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5034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oil</w:t>
            </w:r>
            <w:proofErr w:type="spellEnd"/>
          </w:p>
        </w:tc>
      </w:tr>
    </w:tbl>
    <w:p w:rsidR="00506AA3" w:rsidRDefault="00506AA3">
      <w:pPr>
        <w:rPr>
          <w:lang w:val="en-US"/>
        </w:rPr>
      </w:pPr>
    </w:p>
    <w:p w:rsidR="00506AA3" w:rsidRPr="00506AA3" w:rsidRDefault="00506AA3">
      <w:pPr>
        <w:rPr>
          <w:lang w:val="en-US"/>
        </w:rPr>
      </w:pPr>
    </w:p>
    <w:sectPr w:rsidR="00506AA3" w:rsidRPr="00506AA3" w:rsidSect="00571A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506AA3"/>
    <w:rsid w:val="00506AA3"/>
    <w:rsid w:val="00571A38"/>
    <w:rsid w:val="0060580E"/>
    <w:rsid w:val="00CB62A9"/>
    <w:rsid w:val="00CE7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AA3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</dc:creator>
  <cp:keywords/>
  <dc:description/>
  <cp:lastModifiedBy>Andréa</cp:lastModifiedBy>
  <cp:revision>3</cp:revision>
  <dcterms:created xsi:type="dcterms:W3CDTF">2014-01-06T19:58:00Z</dcterms:created>
  <dcterms:modified xsi:type="dcterms:W3CDTF">2014-01-06T19:59:00Z</dcterms:modified>
</cp:coreProperties>
</file>